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247" w:type="dxa"/>
        <w:tblInd w:w="-318" w:type="dxa"/>
        <w:tblLayout w:type="fixed"/>
        <w:tblLook w:val="04A0"/>
      </w:tblPr>
      <w:tblGrid>
        <w:gridCol w:w="1096"/>
        <w:gridCol w:w="848"/>
        <w:gridCol w:w="856"/>
        <w:gridCol w:w="852"/>
        <w:gridCol w:w="855"/>
        <w:gridCol w:w="857"/>
        <w:gridCol w:w="930"/>
        <w:gridCol w:w="916"/>
        <w:gridCol w:w="855"/>
        <w:gridCol w:w="855"/>
        <w:gridCol w:w="979"/>
        <w:gridCol w:w="970"/>
        <w:gridCol w:w="854"/>
        <w:gridCol w:w="854"/>
        <w:gridCol w:w="855"/>
        <w:gridCol w:w="815"/>
      </w:tblGrid>
      <w:tr w:rsidR="008E6995" w:rsidRPr="00DC7AF7" w:rsidTr="003A2783">
        <w:trPr>
          <w:trHeight w:val="417"/>
        </w:trPr>
        <w:tc>
          <w:tcPr>
            <w:tcW w:w="53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E6995" w:rsidRPr="003D493E" w:rsidRDefault="00E75626" w:rsidP="003A2783">
            <w:pPr>
              <w:rPr>
                <w:rFonts w:eastAsia="Times New Roman" w:cs="Arial"/>
                <w:b/>
                <w:bCs/>
                <w:color w:val="000000"/>
                <w:sz w:val="18"/>
                <w:szCs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6"/>
              </w:rPr>
              <w:t>T</w:t>
            </w:r>
            <w:r w:rsidR="008E6995" w:rsidRPr="003D493E">
              <w:rPr>
                <w:rFonts w:eastAsia="Times New Roman" w:cs="Arial"/>
                <w:b/>
                <w:bCs/>
                <w:color w:val="000000"/>
                <w:sz w:val="18"/>
                <w:szCs w:val="16"/>
              </w:rPr>
              <w:t xml:space="preserve">able </w:t>
            </w:r>
            <w:r w:rsidR="00564471">
              <w:rPr>
                <w:rFonts w:eastAsia="Times New Roman" w:cs="Arial"/>
                <w:b/>
                <w:bCs/>
                <w:color w:val="000000"/>
                <w:sz w:val="18"/>
                <w:szCs w:val="16"/>
              </w:rPr>
              <w:t>S</w:t>
            </w:r>
            <w:r w:rsidR="008E6995" w:rsidRPr="003D493E">
              <w:rPr>
                <w:rFonts w:eastAsia="Times New Roman" w:cs="Arial"/>
                <w:b/>
                <w:bCs/>
                <w:color w:val="000000"/>
                <w:sz w:val="18"/>
                <w:szCs w:val="16"/>
              </w:rPr>
              <w:t>1. caHIV RNA transcript ratio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b/>
                <w:bCs/>
                <w:color w:val="000000"/>
                <w:sz w:val="18"/>
                <w:szCs w:val="16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E6995" w:rsidRPr="003D493E" w:rsidRDefault="008E6995" w:rsidP="003A2783">
            <w:pPr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8"/>
                <w:szCs w:val="16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8"/>
                <w:szCs w:val="16"/>
              </w:rPr>
            </w:pP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cell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ind w:left="-249" w:firstLine="249"/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RTh/TAR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longLTR/TAR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Pol/TA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Nef/TAR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polyA/TAR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TatRev/TAR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RTh/longLT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Pol/longLTR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Nef/longLTR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PolyA/longLT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TatRev/longLTR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Nef/Pol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PolyA/Pol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PolyA/Nef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TatRev/polyA</w:t>
            </w: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CD4+ T cells,</w:t>
            </w:r>
          </w:p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median [Min-Max]</w:t>
            </w:r>
          </w:p>
        </w:tc>
        <w:tc>
          <w:tcPr>
            <w:tcW w:w="8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 xml:space="preserve">0.012 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2-0.019]</w:t>
            </w:r>
          </w:p>
        </w:tc>
        <w:tc>
          <w:tcPr>
            <w:tcW w:w="85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97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9-0.290]</w:t>
            </w:r>
          </w:p>
        </w:tc>
        <w:tc>
          <w:tcPr>
            <w:tcW w:w="85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25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14-0.035]</w:t>
            </w:r>
          </w:p>
        </w:tc>
        <w:tc>
          <w:tcPr>
            <w:tcW w:w="8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6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3-0.008]</w:t>
            </w:r>
          </w:p>
        </w:tc>
        <w:tc>
          <w:tcPr>
            <w:tcW w:w="85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12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4-0.070]</w:t>
            </w:r>
          </w:p>
        </w:tc>
        <w:tc>
          <w:tcPr>
            <w:tcW w:w="9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04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0-0.001]</w:t>
            </w:r>
          </w:p>
        </w:tc>
        <w:tc>
          <w:tcPr>
            <w:tcW w:w="9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45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31-0.264]</w:t>
            </w:r>
          </w:p>
        </w:tc>
        <w:tc>
          <w:tcPr>
            <w:tcW w:w="8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379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309-0.427]</w:t>
            </w:r>
          </w:p>
        </w:tc>
        <w:tc>
          <w:tcPr>
            <w:tcW w:w="8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97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54-0.163]</w:t>
            </w:r>
          </w:p>
        </w:tc>
        <w:tc>
          <w:tcPr>
            <w:tcW w:w="9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43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43-7.753]</w:t>
            </w:r>
          </w:p>
        </w:tc>
        <w:tc>
          <w:tcPr>
            <w:tcW w:w="9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5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0-0.013]</w:t>
            </w:r>
          </w:p>
        </w:tc>
        <w:tc>
          <w:tcPr>
            <w:tcW w:w="8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277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147-0.473]</w:t>
            </w:r>
          </w:p>
        </w:tc>
        <w:tc>
          <w:tcPr>
            <w:tcW w:w="85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316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226-0.417]</w:t>
            </w:r>
          </w:p>
        </w:tc>
        <w:tc>
          <w:tcPr>
            <w:tcW w:w="8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.041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611-4.157]</w:t>
            </w:r>
          </w:p>
        </w:tc>
        <w:tc>
          <w:tcPr>
            <w:tcW w:w="8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39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0-0.064]</w:t>
            </w: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PBMC,</w:t>
            </w:r>
          </w:p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median [Min-Max]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28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9-0.195]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77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10-0.351]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11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5-0.081]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6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2-0.038]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02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0-0.003]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356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207-2.524]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230</w:t>
            </w:r>
          </w:p>
          <w:p w:rsidR="008E6995" w:rsidRPr="003D493E" w:rsidRDefault="008E6995" w:rsidP="003A2783">
            <w:pPr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62-0.733]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24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22-0.670]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1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0-0.090]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474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303-0.860]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7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0-0.269]</w:t>
            </w: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U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4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3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7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53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2.0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.3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67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282</w:t>
            </w: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ACH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4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3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3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5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22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8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7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.38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3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87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.6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.9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263</w:t>
            </w: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J-lat 6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8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9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2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0.41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2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42.55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25</w:t>
            </w: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J-lat 8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7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71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33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56.6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70.0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1</w:t>
            </w: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J-lat 15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7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.13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.31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25.894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9.7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3</w:t>
            </w: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J-lat 9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2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2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8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82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3.40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4.1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33</w:t>
            </w:r>
          </w:p>
        </w:tc>
      </w:tr>
      <w:tr w:rsidR="008E6995" w:rsidRPr="00DC7AF7" w:rsidTr="003A2783">
        <w:trPr>
          <w:trHeight w:val="217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J-lat 5A8</w:t>
            </w:r>
            <w:r w:rsidRPr="003D493E">
              <w:rPr>
                <w:rFonts w:eastAsia="Times New Roman" w:cs="Arial"/>
                <w:sz w:val="12"/>
                <w:szCs w:val="16"/>
              </w:rPr>
              <w:tab/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0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0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0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·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2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0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8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6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·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8.5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0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·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14.0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·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sz w:val="12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007</w:t>
            </w: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Activated J-lat 9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5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4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6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6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.072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4.0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48</w:t>
            </w:r>
          </w:p>
        </w:tc>
      </w:tr>
      <w:tr w:rsidR="008E6995" w:rsidRPr="00DC7AF7" w:rsidTr="003A2783">
        <w:trPr>
          <w:trHeight w:val="373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Activated J-lat 5A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0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1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0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·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1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0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0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32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·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79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1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·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2.4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·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6995" w:rsidRPr="003D493E" w:rsidRDefault="008E6995" w:rsidP="003A2783">
            <w:pPr>
              <w:jc w:val="center"/>
              <w:rPr>
                <w:sz w:val="12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0.173</w:t>
            </w: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8E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6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0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9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6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63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6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1.5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99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62</w:t>
            </w:r>
          </w:p>
        </w:tc>
      </w:tr>
      <w:tr w:rsidR="008E6995" w:rsidRPr="00DC7AF7" w:rsidTr="003A2783">
        <w:trPr>
          <w:trHeight w:val="417"/>
        </w:trPr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Activated CD4+ T cells,</w:t>
            </w:r>
          </w:p>
          <w:p w:rsidR="008E6995" w:rsidRPr="003D493E" w:rsidRDefault="008E6995" w:rsidP="003A2783">
            <w:pPr>
              <w:rPr>
                <w:rFonts w:eastAsia="Times New Roman" w:cs="Arial"/>
                <w:sz w:val="12"/>
                <w:szCs w:val="16"/>
              </w:rPr>
            </w:pPr>
            <w:r w:rsidRPr="003D493E">
              <w:rPr>
                <w:rFonts w:eastAsia="Times New Roman" w:cs="Arial"/>
                <w:sz w:val="12"/>
                <w:szCs w:val="16"/>
              </w:rPr>
              <w:t>median [Min-Max]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09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1-0.047]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240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77-0.587]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201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25-0.492]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21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03-0.054]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53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12-0.151]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854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202-1.966]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074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33-0.209]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2.44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·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0.106</w:t>
            </w:r>
          </w:p>
          <w:p w:rsidR="008E6995" w:rsidRPr="003D493E" w:rsidRDefault="008E6995" w:rsidP="003A2783">
            <w:pPr>
              <w:jc w:val="center"/>
              <w:rPr>
                <w:rFonts w:eastAsia="Times New Roman" w:cs="Arial"/>
                <w:color w:val="000000"/>
                <w:sz w:val="12"/>
                <w:szCs w:val="16"/>
              </w:rPr>
            </w:pPr>
            <w:r w:rsidRPr="003D493E">
              <w:rPr>
                <w:rFonts w:eastAsia="Times New Roman" w:cs="Arial"/>
                <w:color w:val="000000"/>
                <w:sz w:val="12"/>
                <w:szCs w:val="16"/>
              </w:rPr>
              <w:t>[0.034-0.255]</w:t>
            </w:r>
          </w:p>
        </w:tc>
      </w:tr>
    </w:tbl>
    <w:p w:rsidR="008E6995" w:rsidRDefault="008E6995" w:rsidP="008E6995">
      <w:pPr>
        <w:spacing w:after="200" w:line="276" w:lineRule="auto"/>
        <w:sectPr w:rsidR="008E6995" w:rsidSect="00564471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E537F" w:rsidRPr="00AC5273" w:rsidRDefault="00DE537F" w:rsidP="00564471">
      <w:pPr>
        <w:suppressLineNumbers/>
        <w:spacing w:after="200" w:line="276" w:lineRule="auto"/>
      </w:pPr>
    </w:p>
    <w:sectPr w:rsidR="00DE537F" w:rsidRPr="00AC5273" w:rsidSect="00564471">
      <w:footerReference w:type="default" r:id="rId8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5C87" w:rsidRDefault="00BD5C87" w:rsidP="000136E3">
      <w:r>
        <w:separator/>
      </w:r>
    </w:p>
  </w:endnote>
  <w:endnote w:type="continuationSeparator" w:id="0">
    <w:p w:rsidR="00BD5C87" w:rsidRDefault="00BD5C87" w:rsidP="000136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6154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5C87" w:rsidRDefault="006E3691">
        <w:pPr>
          <w:pStyle w:val="Footer"/>
          <w:jc w:val="right"/>
        </w:pPr>
        <w:r>
          <w:fldChar w:fldCharType="begin"/>
        </w:r>
        <w:r w:rsidR="00BD5C87">
          <w:instrText xml:space="preserve"> PAGE   \* MERGEFORMAT </w:instrText>
        </w:r>
        <w:r>
          <w:fldChar w:fldCharType="separate"/>
        </w:r>
        <w:r w:rsidR="00564471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BD5C87" w:rsidRDefault="00BD5C8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5C87" w:rsidRDefault="00BD5C87" w:rsidP="000136E3">
      <w:r>
        <w:separator/>
      </w:r>
    </w:p>
  </w:footnote>
  <w:footnote w:type="continuationSeparator" w:id="0">
    <w:p w:rsidR="00BD5C87" w:rsidRDefault="00BD5C87" w:rsidP="000136E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0B3551"/>
    <w:multiLevelType w:val="hybridMultilevel"/>
    <w:tmpl w:val="412A6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A3B5A"/>
    <w:rsid w:val="00000652"/>
    <w:rsid w:val="00003A3B"/>
    <w:rsid w:val="00005C32"/>
    <w:rsid w:val="000068FE"/>
    <w:rsid w:val="00010143"/>
    <w:rsid w:val="000106E4"/>
    <w:rsid w:val="0001085E"/>
    <w:rsid w:val="00011C82"/>
    <w:rsid w:val="00011CA0"/>
    <w:rsid w:val="00012308"/>
    <w:rsid w:val="0001256E"/>
    <w:rsid w:val="0001258D"/>
    <w:rsid w:val="00012692"/>
    <w:rsid w:val="000136E3"/>
    <w:rsid w:val="00014BA8"/>
    <w:rsid w:val="00015687"/>
    <w:rsid w:val="0001589E"/>
    <w:rsid w:val="00015B16"/>
    <w:rsid w:val="000173BA"/>
    <w:rsid w:val="00021D4C"/>
    <w:rsid w:val="00022F3C"/>
    <w:rsid w:val="0002461B"/>
    <w:rsid w:val="0002692E"/>
    <w:rsid w:val="00030136"/>
    <w:rsid w:val="00031A8C"/>
    <w:rsid w:val="000350DC"/>
    <w:rsid w:val="000354A0"/>
    <w:rsid w:val="00041D2E"/>
    <w:rsid w:val="00043653"/>
    <w:rsid w:val="000439CA"/>
    <w:rsid w:val="00046702"/>
    <w:rsid w:val="00051156"/>
    <w:rsid w:val="000516E1"/>
    <w:rsid w:val="00051DD1"/>
    <w:rsid w:val="00051ED1"/>
    <w:rsid w:val="000543D3"/>
    <w:rsid w:val="00055309"/>
    <w:rsid w:val="00055E4C"/>
    <w:rsid w:val="0005731D"/>
    <w:rsid w:val="00061406"/>
    <w:rsid w:val="000729AF"/>
    <w:rsid w:val="00072B49"/>
    <w:rsid w:val="00072D32"/>
    <w:rsid w:val="000733B7"/>
    <w:rsid w:val="00074169"/>
    <w:rsid w:val="000745ED"/>
    <w:rsid w:val="00074D41"/>
    <w:rsid w:val="0007551A"/>
    <w:rsid w:val="0007627D"/>
    <w:rsid w:val="000764BD"/>
    <w:rsid w:val="000765E9"/>
    <w:rsid w:val="0007776D"/>
    <w:rsid w:val="000819CC"/>
    <w:rsid w:val="00083B10"/>
    <w:rsid w:val="00087598"/>
    <w:rsid w:val="0009059B"/>
    <w:rsid w:val="00090B97"/>
    <w:rsid w:val="00091414"/>
    <w:rsid w:val="0009446F"/>
    <w:rsid w:val="00094BB3"/>
    <w:rsid w:val="00095CC7"/>
    <w:rsid w:val="00097AC2"/>
    <w:rsid w:val="000A0090"/>
    <w:rsid w:val="000A452F"/>
    <w:rsid w:val="000A5ED0"/>
    <w:rsid w:val="000A7950"/>
    <w:rsid w:val="000B1421"/>
    <w:rsid w:val="000B14AA"/>
    <w:rsid w:val="000B232F"/>
    <w:rsid w:val="000B2DE7"/>
    <w:rsid w:val="000B3604"/>
    <w:rsid w:val="000B412C"/>
    <w:rsid w:val="000B4229"/>
    <w:rsid w:val="000B4DDD"/>
    <w:rsid w:val="000B692A"/>
    <w:rsid w:val="000B7A9C"/>
    <w:rsid w:val="000C1E84"/>
    <w:rsid w:val="000C3C9C"/>
    <w:rsid w:val="000C5380"/>
    <w:rsid w:val="000C5474"/>
    <w:rsid w:val="000C5E20"/>
    <w:rsid w:val="000C6371"/>
    <w:rsid w:val="000C648A"/>
    <w:rsid w:val="000C703C"/>
    <w:rsid w:val="000C70E2"/>
    <w:rsid w:val="000D0BAA"/>
    <w:rsid w:val="000D111E"/>
    <w:rsid w:val="000D1F3B"/>
    <w:rsid w:val="000D278D"/>
    <w:rsid w:val="000D56E2"/>
    <w:rsid w:val="000D6694"/>
    <w:rsid w:val="000D6DED"/>
    <w:rsid w:val="000D7A54"/>
    <w:rsid w:val="000E426C"/>
    <w:rsid w:val="000E52AD"/>
    <w:rsid w:val="000E6095"/>
    <w:rsid w:val="000E64C2"/>
    <w:rsid w:val="000E688A"/>
    <w:rsid w:val="000E7749"/>
    <w:rsid w:val="000F01E3"/>
    <w:rsid w:val="000F0CC6"/>
    <w:rsid w:val="000F527C"/>
    <w:rsid w:val="000F561C"/>
    <w:rsid w:val="00100138"/>
    <w:rsid w:val="00102E08"/>
    <w:rsid w:val="00103D3A"/>
    <w:rsid w:val="00103E20"/>
    <w:rsid w:val="00107116"/>
    <w:rsid w:val="00107773"/>
    <w:rsid w:val="00111D46"/>
    <w:rsid w:val="001153B8"/>
    <w:rsid w:val="001209D5"/>
    <w:rsid w:val="00120D31"/>
    <w:rsid w:val="00124B6C"/>
    <w:rsid w:val="00130F3C"/>
    <w:rsid w:val="0013221B"/>
    <w:rsid w:val="00132332"/>
    <w:rsid w:val="0013313F"/>
    <w:rsid w:val="00133308"/>
    <w:rsid w:val="00133FC2"/>
    <w:rsid w:val="00135B21"/>
    <w:rsid w:val="001366FF"/>
    <w:rsid w:val="001368DE"/>
    <w:rsid w:val="00137747"/>
    <w:rsid w:val="001408C9"/>
    <w:rsid w:val="00143D4F"/>
    <w:rsid w:val="001450C0"/>
    <w:rsid w:val="00145702"/>
    <w:rsid w:val="001467E0"/>
    <w:rsid w:val="00147C27"/>
    <w:rsid w:val="00150972"/>
    <w:rsid w:val="00151973"/>
    <w:rsid w:val="0015208E"/>
    <w:rsid w:val="00153D93"/>
    <w:rsid w:val="00156B66"/>
    <w:rsid w:val="001606D5"/>
    <w:rsid w:val="001621D3"/>
    <w:rsid w:val="00162DBE"/>
    <w:rsid w:val="00164809"/>
    <w:rsid w:val="00164F8D"/>
    <w:rsid w:val="0016591A"/>
    <w:rsid w:val="00165EA5"/>
    <w:rsid w:val="001664DC"/>
    <w:rsid w:val="00170520"/>
    <w:rsid w:val="0017056F"/>
    <w:rsid w:val="00171CA3"/>
    <w:rsid w:val="0017270F"/>
    <w:rsid w:val="0017334F"/>
    <w:rsid w:val="00174FC1"/>
    <w:rsid w:val="00175B1B"/>
    <w:rsid w:val="0018112D"/>
    <w:rsid w:val="0018277C"/>
    <w:rsid w:val="001841F2"/>
    <w:rsid w:val="001875F5"/>
    <w:rsid w:val="00191B99"/>
    <w:rsid w:val="00192208"/>
    <w:rsid w:val="001926D1"/>
    <w:rsid w:val="0019273C"/>
    <w:rsid w:val="00195C88"/>
    <w:rsid w:val="00197346"/>
    <w:rsid w:val="00197B02"/>
    <w:rsid w:val="001A2358"/>
    <w:rsid w:val="001A3BF5"/>
    <w:rsid w:val="001A4874"/>
    <w:rsid w:val="001B018F"/>
    <w:rsid w:val="001B4995"/>
    <w:rsid w:val="001B59FA"/>
    <w:rsid w:val="001B6808"/>
    <w:rsid w:val="001B68FA"/>
    <w:rsid w:val="001B787F"/>
    <w:rsid w:val="001B7A5B"/>
    <w:rsid w:val="001B7F54"/>
    <w:rsid w:val="001C05D7"/>
    <w:rsid w:val="001C19FA"/>
    <w:rsid w:val="001C50B1"/>
    <w:rsid w:val="001C7499"/>
    <w:rsid w:val="001D0116"/>
    <w:rsid w:val="001D512B"/>
    <w:rsid w:val="001E4809"/>
    <w:rsid w:val="001E483E"/>
    <w:rsid w:val="001E4942"/>
    <w:rsid w:val="001E6A22"/>
    <w:rsid w:val="001F0412"/>
    <w:rsid w:val="001F4A54"/>
    <w:rsid w:val="00201095"/>
    <w:rsid w:val="00201727"/>
    <w:rsid w:val="00207A5D"/>
    <w:rsid w:val="00210FF7"/>
    <w:rsid w:val="00214148"/>
    <w:rsid w:val="002155D5"/>
    <w:rsid w:val="002158CA"/>
    <w:rsid w:val="00216546"/>
    <w:rsid w:val="00223DA9"/>
    <w:rsid w:val="00225CF2"/>
    <w:rsid w:val="002265B8"/>
    <w:rsid w:val="0023186F"/>
    <w:rsid w:val="002324F0"/>
    <w:rsid w:val="00234444"/>
    <w:rsid w:val="00234802"/>
    <w:rsid w:val="00236707"/>
    <w:rsid w:val="00237E93"/>
    <w:rsid w:val="00242286"/>
    <w:rsid w:val="00242FC0"/>
    <w:rsid w:val="00243252"/>
    <w:rsid w:val="002439BC"/>
    <w:rsid w:val="0024464C"/>
    <w:rsid w:val="00245315"/>
    <w:rsid w:val="00245E2F"/>
    <w:rsid w:val="00250D60"/>
    <w:rsid w:val="00252090"/>
    <w:rsid w:val="00252426"/>
    <w:rsid w:val="002570A8"/>
    <w:rsid w:val="0025735E"/>
    <w:rsid w:val="00262002"/>
    <w:rsid w:val="002620C9"/>
    <w:rsid w:val="00263072"/>
    <w:rsid w:val="00263699"/>
    <w:rsid w:val="00264051"/>
    <w:rsid w:val="00264967"/>
    <w:rsid w:val="00264CCB"/>
    <w:rsid w:val="00265653"/>
    <w:rsid w:val="002674C7"/>
    <w:rsid w:val="00267A2C"/>
    <w:rsid w:val="00271778"/>
    <w:rsid w:val="00274868"/>
    <w:rsid w:val="002777DD"/>
    <w:rsid w:val="0028011D"/>
    <w:rsid w:val="00280785"/>
    <w:rsid w:val="0028210F"/>
    <w:rsid w:val="00284857"/>
    <w:rsid w:val="00284883"/>
    <w:rsid w:val="00284B93"/>
    <w:rsid w:val="00284BDB"/>
    <w:rsid w:val="00285664"/>
    <w:rsid w:val="0028738D"/>
    <w:rsid w:val="00287EA4"/>
    <w:rsid w:val="00290B58"/>
    <w:rsid w:val="00291909"/>
    <w:rsid w:val="002927D6"/>
    <w:rsid w:val="00293B7A"/>
    <w:rsid w:val="00294CA1"/>
    <w:rsid w:val="002958AA"/>
    <w:rsid w:val="0029720D"/>
    <w:rsid w:val="00297599"/>
    <w:rsid w:val="002A0F3F"/>
    <w:rsid w:val="002A13BA"/>
    <w:rsid w:val="002A14E0"/>
    <w:rsid w:val="002A372C"/>
    <w:rsid w:val="002A3847"/>
    <w:rsid w:val="002A3B5A"/>
    <w:rsid w:val="002A7156"/>
    <w:rsid w:val="002B0998"/>
    <w:rsid w:val="002B1949"/>
    <w:rsid w:val="002B2754"/>
    <w:rsid w:val="002B297A"/>
    <w:rsid w:val="002B3D75"/>
    <w:rsid w:val="002B79AA"/>
    <w:rsid w:val="002C2567"/>
    <w:rsid w:val="002C39C9"/>
    <w:rsid w:val="002C4A07"/>
    <w:rsid w:val="002C58DC"/>
    <w:rsid w:val="002C59EA"/>
    <w:rsid w:val="002C6D21"/>
    <w:rsid w:val="002D273C"/>
    <w:rsid w:val="002D5A9E"/>
    <w:rsid w:val="002D5B0A"/>
    <w:rsid w:val="002D5FCB"/>
    <w:rsid w:val="002D641B"/>
    <w:rsid w:val="002D7A65"/>
    <w:rsid w:val="002E1C92"/>
    <w:rsid w:val="002E46D1"/>
    <w:rsid w:val="002E5A64"/>
    <w:rsid w:val="002E7163"/>
    <w:rsid w:val="002E7CE9"/>
    <w:rsid w:val="002F1120"/>
    <w:rsid w:val="002F391A"/>
    <w:rsid w:val="002F41B5"/>
    <w:rsid w:val="002F52D3"/>
    <w:rsid w:val="002F5AF0"/>
    <w:rsid w:val="002F627A"/>
    <w:rsid w:val="00300145"/>
    <w:rsid w:val="003012E1"/>
    <w:rsid w:val="00301C82"/>
    <w:rsid w:val="003041DE"/>
    <w:rsid w:val="00305FF9"/>
    <w:rsid w:val="003067A4"/>
    <w:rsid w:val="00313EED"/>
    <w:rsid w:val="00317FA0"/>
    <w:rsid w:val="003210C6"/>
    <w:rsid w:val="00321368"/>
    <w:rsid w:val="0032755F"/>
    <w:rsid w:val="00332981"/>
    <w:rsid w:val="00333609"/>
    <w:rsid w:val="00334F5F"/>
    <w:rsid w:val="003402B9"/>
    <w:rsid w:val="003409CA"/>
    <w:rsid w:val="003427FB"/>
    <w:rsid w:val="00342B48"/>
    <w:rsid w:val="00343A17"/>
    <w:rsid w:val="003448C1"/>
    <w:rsid w:val="00346933"/>
    <w:rsid w:val="003470A0"/>
    <w:rsid w:val="00347FEB"/>
    <w:rsid w:val="00350BE8"/>
    <w:rsid w:val="0035523D"/>
    <w:rsid w:val="003552F6"/>
    <w:rsid w:val="003555B5"/>
    <w:rsid w:val="00356406"/>
    <w:rsid w:val="00357F73"/>
    <w:rsid w:val="00360101"/>
    <w:rsid w:val="003618F4"/>
    <w:rsid w:val="0036764D"/>
    <w:rsid w:val="00367C28"/>
    <w:rsid w:val="00367F81"/>
    <w:rsid w:val="00367FA2"/>
    <w:rsid w:val="00370227"/>
    <w:rsid w:val="00371415"/>
    <w:rsid w:val="00373EEA"/>
    <w:rsid w:val="00375484"/>
    <w:rsid w:val="00377759"/>
    <w:rsid w:val="00377AB7"/>
    <w:rsid w:val="00383420"/>
    <w:rsid w:val="00383822"/>
    <w:rsid w:val="003850BA"/>
    <w:rsid w:val="00391AA0"/>
    <w:rsid w:val="00392A7C"/>
    <w:rsid w:val="003935D2"/>
    <w:rsid w:val="00393807"/>
    <w:rsid w:val="00394EDC"/>
    <w:rsid w:val="00395604"/>
    <w:rsid w:val="00397A59"/>
    <w:rsid w:val="003A13DA"/>
    <w:rsid w:val="003A2545"/>
    <w:rsid w:val="003A2783"/>
    <w:rsid w:val="003A4FDB"/>
    <w:rsid w:val="003A5273"/>
    <w:rsid w:val="003A68B5"/>
    <w:rsid w:val="003B0618"/>
    <w:rsid w:val="003B0C98"/>
    <w:rsid w:val="003B2D05"/>
    <w:rsid w:val="003B433F"/>
    <w:rsid w:val="003B61D7"/>
    <w:rsid w:val="003B6DEA"/>
    <w:rsid w:val="003B783F"/>
    <w:rsid w:val="003C0C79"/>
    <w:rsid w:val="003C3B01"/>
    <w:rsid w:val="003C58F5"/>
    <w:rsid w:val="003D1CD8"/>
    <w:rsid w:val="003D1F26"/>
    <w:rsid w:val="003D2C56"/>
    <w:rsid w:val="003D493E"/>
    <w:rsid w:val="003D4D2A"/>
    <w:rsid w:val="003E0396"/>
    <w:rsid w:val="003E4224"/>
    <w:rsid w:val="003E4BA9"/>
    <w:rsid w:val="003E6DA9"/>
    <w:rsid w:val="003F1CC0"/>
    <w:rsid w:val="003F2026"/>
    <w:rsid w:val="003F24B6"/>
    <w:rsid w:val="003F29F6"/>
    <w:rsid w:val="003F2FF1"/>
    <w:rsid w:val="003F3F46"/>
    <w:rsid w:val="003F4A45"/>
    <w:rsid w:val="003F5924"/>
    <w:rsid w:val="003F600D"/>
    <w:rsid w:val="00400367"/>
    <w:rsid w:val="004004BC"/>
    <w:rsid w:val="00400CBB"/>
    <w:rsid w:val="00401F30"/>
    <w:rsid w:val="004026E1"/>
    <w:rsid w:val="00402F1A"/>
    <w:rsid w:val="00403367"/>
    <w:rsid w:val="00403B37"/>
    <w:rsid w:val="00404DE0"/>
    <w:rsid w:val="00405EE8"/>
    <w:rsid w:val="00406FE0"/>
    <w:rsid w:val="004167FF"/>
    <w:rsid w:val="00416885"/>
    <w:rsid w:val="004206EC"/>
    <w:rsid w:val="0042096D"/>
    <w:rsid w:val="0042114E"/>
    <w:rsid w:val="00430B62"/>
    <w:rsid w:val="00430C70"/>
    <w:rsid w:val="004312F3"/>
    <w:rsid w:val="004327D6"/>
    <w:rsid w:val="00432BFE"/>
    <w:rsid w:val="00433CD7"/>
    <w:rsid w:val="00433D6B"/>
    <w:rsid w:val="00433FD5"/>
    <w:rsid w:val="0043456B"/>
    <w:rsid w:val="00435494"/>
    <w:rsid w:val="00437A16"/>
    <w:rsid w:val="00437F75"/>
    <w:rsid w:val="00443F8C"/>
    <w:rsid w:val="00444F2F"/>
    <w:rsid w:val="00445022"/>
    <w:rsid w:val="004468C3"/>
    <w:rsid w:val="0044754D"/>
    <w:rsid w:val="0045216D"/>
    <w:rsid w:val="00452A3F"/>
    <w:rsid w:val="00454704"/>
    <w:rsid w:val="00454D72"/>
    <w:rsid w:val="00457704"/>
    <w:rsid w:val="00457B15"/>
    <w:rsid w:val="00461693"/>
    <w:rsid w:val="00461B8F"/>
    <w:rsid w:val="00461ED8"/>
    <w:rsid w:val="00465CBC"/>
    <w:rsid w:val="004666F9"/>
    <w:rsid w:val="00467C78"/>
    <w:rsid w:val="00474CB2"/>
    <w:rsid w:val="00474CBB"/>
    <w:rsid w:val="004766E7"/>
    <w:rsid w:val="00477CCF"/>
    <w:rsid w:val="004801FF"/>
    <w:rsid w:val="00482E5A"/>
    <w:rsid w:val="0048354E"/>
    <w:rsid w:val="00483FE7"/>
    <w:rsid w:val="00486F84"/>
    <w:rsid w:val="0048737A"/>
    <w:rsid w:val="00491E89"/>
    <w:rsid w:val="00492196"/>
    <w:rsid w:val="00492793"/>
    <w:rsid w:val="004942CF"/>
    <w:rsid w:val="00494871"/>
    <w:rsid w:val="00495E43"/>
    <w:rsid w:val="00496F89"/>
    <w:rsid w:val="00497917"/>
    <w:rsid w:val="004A2287"/>
    <w:rsid w:val="004A3177"/>
    <w:rsid w:val="004A3605"/>
    <w:rsid w:val="004A3647"/>
    <w:rsid w:val="004A4BA2"/>
    <w:rsid w:val="004A73A6"/>
    <w:rsid w:val="004B027C"/>
    <w:rsid w:val="004B0976"/>
    <w:rsid w:val="004B2518"/>
    <w:rsid w:val="004B2B53"/>
    <w:rsid w:val="004B4254"/>
    <w:rsid w:val="004B76E3"/>
    <w:rsid w:val="004C0F91"/>
    <w:rsid w:val="004C142F"/>
    <w:rsid w:val="004C5227"/>
    <w:rsid w:val="004C6105"/>
    <w:rsid w:val="004C6604"/>
    <w:rsid w:val="004C7673"/>
    <w:rsid w:val="004D3626"/>
    <w:rsid w:val="004D3967"/>
    <w:rsid w:val="004D518B"/>
    <w:rsid w:val="004D52EA"/>
    <w:rsid w:val="004E0629"/>
    <w:rsid w:val="004E4B87"/>
    <w:rsid w:val="004E64AD"/>
    <w:rsid w:val="004F0C5D"/>
    <w:rsid w:val="004F2490"/>
    <w:rsid w:val="004F4CE8"/>
    <w:rsid w:val="004F5071"/>
    <w:rsid w:val="004F5D95"/>
    <w:rsid w:val="004F7ABD"/>
    <w:rsid w:val="004F7BD3"/>
    <w:rsid w:val="00500578"/>
    <w:rsid w:val="00500E32"/>
    <w:rsid w:val="00501819"/>
    <w:rsid w:val="00506B4D"/>
    <w:rsid w:val="00507E5D"/>
    <w:rsid w:val="00510FAB"/>
    <w:rsid w:val="00511997"/>
    <w:rsid w:val="00512095"/>
    <w:rsid w:val="00514438"/>
    <w:rsid w:val="00515185"/>
    <w:rsid w:val="00515965"/>
    <w:rsid w:val="00516FF2"/>
    <w:rsid w:val="005217EE"/>
    <w:rsid w:val="00522316"/>
    <w:rsid w:val="0052259E"/>
    <w:rsid w:val="005236A3"/>
    <w:rsid w:val="00524A79"/>
    <w:rsid w:val="005256F7"/>
    <w:rsid w:val="00527DE7"/>
    <w:rsid w:val="00530C37"/>
    <w:rsid w:val="005316E7"/>
    <w:rsid w:val="005334C1"/>
    <w:rsid w:val="005339C4"/>
    <w:rsid w:val="00534DD6"/>
    <w:rsid w:val="00534EE0"/>
    <w:rsid w:val="005356F0"/>
    <w:rsid w:val="00535F2C"/>
    <w:rsid w:val="00536556"/>
    <w:rsid w:val="00536F34"/>
    <w:rsid w:val="0053750A"/>
    <w:rsid w:val="00537C84"/>
    <w:rsid w:val="005401E1"/>
    <w:rsid w:val="005408FA"/>
    <w:rsid w:val="0054134D"/>
    <w:rsid w:val="00542440"/>
    <w:rsid w:val="005428E2"/>
    <w:rsid w:val="005455F8"/>
    <w:rsid w:val="005540EF"/>
    <w:rsid w:val="00555492"/>
    <w:rsid w:val="00555EB0"/>
    <w:rsid w:val="0055638A"/>
    <w:rsid w:val="005565CD"/>
    <w:rsid w:val="00561367"/>
    <w:rsid w:val="00564394"/>
    <w:rsid w:val="00564471"/>
    <w:rsid w:val="00565EFB"/>
    <w:rsid w:val="0056609B"/>
    <w:rsid w:val="00572AB1"/>
    <w:rsid w:val="005761D7"/>
    <w:rsid w:val="00576284"/>
    <w:rsid w:val="005776FA"/>
    <w:rsid w:val="00577779"/>
    <w:rsid w:val="00581AD4"/>
    <w:rsid w:val="0058250B"/>
    <w:rsid w:val="005853F3"/>
    <w:rsid w:val="005858E9"/>
    <w:rsid w:val="00586F5C"/>
    <w:rsid w:val="0059020A"/>
    <w:rsid w:val="00591740"/>
    <w:rsid w:val="00592B93"/>
    <w:rsid w:val="00593FE7"/>
    <w:rsid w:val="005950B2"/>
    <w:rsid w:val="005A0745"/>
    <w:rsid w:val="005A24F4"/>
    <w:rsid w:val="005A2923"/>
    <w:rsid w:val="005A35D3"/>
    <w:rsid w:val="005A5899"/>
    <w:rsid w:val="005A61CB"/>
    <w:rsid w:val="005A7C7F"/>
    <w:rsid w:val="005B0C11"/>
    <w:rsid w:val="005B1297"/>
    <w:rsid w:val="005B2485"/>
    <w:rsid w:val="005B25F0"/>
    <w:rsid w:val="005B5EB1"/>
    <w:rsid w:val="005B5EC1"/>
    <w:rsid w:val="005B5FBE"/>
    <w:rsid w:val="005B7A1D"/>
    <w:rsid w:val="005B7F3A"/>
    <w:rsid w:val="005C1AA4"/>
    <w:rsid w:val="005C577A"/>
    <w:rsid w:val="005C57CB"/>
    <w:rsid w:val="005C665F"/>
    <w:rsid w:val="005C6B25"/>
    <w:rsid w:val="005D19BB"/>
    <w:rsid w:val="005D3775"/>
    <w:rsid w:val="005D5653"/>
    <w:rsid w:val="005D5BFD"/>
    <w:rsid w:val="005D5DD9"/>
    <w:rsid w:val="005E01F9"/>
    <w:rsid w:val="005E1BBE"/>
    <w:rsid w:val="005E3AB0"/>
    <w:rsid w:val="005E5F0B"/>
    <w:rsid w:val="005E629C"/>
    <w:rsid w:val="005E6BAF"/>
    <w:rsid w:val="005E783C"/>
    <w:rsid w:val="005E7C57"/>
    <w:rsid w:val="005F4A71"/>
    <w:rsid w:val="005F6C02"/>
    <w:rsid w:val="005F7652"/>
    <w:rsid w:val="006009BD"/>
    <w:rsid w:val="00601BC2"/>
    <w:rsid w:val="00601E39"/>
    <w:rsid w:val="00602E74"/>
    <w:rsid w:val="0060305F"/>
    <w:rsid w:val="006030CA"/>
    <w:rsid w:val="00607D65"/>
    <w:rsid w:val="0061157F"/>
    <w:rsid w:val="006122E4"/>
    <w:rsid w:val="006127A8"/>
    <w:rsid w:val="00612C16"/>
    <w:rsid w:val="00612CC3"/>
    <w:rsid w:val="00613420"/>
    <w:rsid w:val="0061531C"/>
    <w:rsid w:val="006167E0"/>
    <w:rsid w:val="00617571"/>
    <w:rsid w:val="0062065B"/>
    <w:rsid w:val="0062157B"/>
    <w:rsid w:val="00621ACB"/>
    <w:rsid w:val="00621C77"/>
    <w:rsid w:val="00622514"/>
    <w:rsid w:val="006258E2"/>
    <w:rsid w:val="00627B82"/>
    <w:rsid w:val="006314F6"/>
    <w:rsid w:val="00633492"/>
    <w:rsid w:val="00633E38"/>
    <w:rsid w:val="0063700E"/>
    <w:rsid w:val="00637209"/>
    <w:rsid w:val="006404AB"/>
    <w:rsid w:val="006423D3"/>
    <w:rsid w:val="00645087"/>
    <w:rsid w:val="00647A0F"/>
    <w:rsid w:val="006516B6"/>
    <w:rsid w:val="00651BAC"/>
    <w:rsid w:val="00651EF8"/>
    <w:rsid w:val="006535B7"/>
    <w:rsid w:val="00655E36"/>
    <w:rsid w:val="00656A90"/>
    <w:rsid w:val="00656C0A"/>
    <w:rsid w:val="00657BF9"/>
    <w:rsid w:val="00664653"/>
    <w:rsid w:val="0066535C"/>
    <w:rsid w:val="00666FAA"/>
    <w:rsid w:val="006708FE"/>
    <w:rsid w:val="00671AC3"/>
    <w:rsid w:val="00673C2F"/>
    <w:rsid w:val="00673E43"/>
    <w:rsid w:val="006752EC"/>
    <w:rsid w:val="006755E1"/>
    <w:rsid w:val="006757A9"/>
    <w:rsid w:val="00682770"/>
    <w:rsid w:val="006841C0"/>
    <w:rsid w:val="00685C23"/>
    <w:rsid w:val="00686E36"/>
    <w:rsid w:val="006871B3"/>
    <w:rsid w:val="006906C7"/>
    <w:rsid w:val="006907A6"/>
    <w:rsid w:val="006933FB"/>
    <w:rsid w:val="00694306"/>
    <w:rsid w:val="00696C02"/>
    <w:rsid w:val="00696E3A"/>
    <w:rsid w:val="006A071C"/>
    <w:rsid w:val="006A12B2"/>
    <w:rsid w:val="006A3862"/>
    <w:rsid w:val="006A43E0"/>
    <w:rsid w:val="006A46E3"/>
    <w:rsid w:val="006A55DF"/>
    <w:rsid w:val="006A6639"/>
    <w:rsid w:val="006A76E8"/>
    <w:rsid w:val="006B5036"/>
    <w:rsid w:val="006B57E2"/>
    <w:rsid w:val="006C304A"/>
    <w:rsid w:val="006C425D"/>
    <w:rsid w:val="006C48A2"/>
    <w:rsid w:val="006C7AF6"/>
    <w:rsid w:val="006D0F9B"/>
    <w:rsid w:val="006D474A"/>
    <w:rsid w:val="006D4855"/>
    <w:rsid w:val="006D6A90"/>
    <w:rsid w:val="006D75EF"/>
    <w:rsid w:val="006D77E4"/>
    <w:rsid w:val="006D7995"/>
    <w:rsid w:val="006E0E0D"/>
    <w:rsid w:val="006E3515"/>
    <w:rsid w:val="006E3691"/>
    <w:rsid w:val="006E44F9"/>
    <w:rsid w:val="006E5D8B"/>
    <w:rsid w:val="006E5DF4"/>
    <w:rsid w:val="006E6BC1"/>
    <w:rsid w:val="006E6F64"/>
    <w:rsid w:val="006E7EC7"/>
    <w:rsid w:val="006F5DDB"/>
    <w:rsid w:val="007018BE"/>
    <w:rsid w:val="00701A9F"/>
    <w:rsid w:val="00702267"/>
    <w:rsid w:val="00702A0E"/>
    <w:rsid w:val="007032A7"/>
    <w:rsid w:val="00703D54"/>
    <w:rsid w:val="00705CD2"/>
    <w:rsid w:val="0070603B"/>
    <w:rsid w:val="00712E03"/>
    <w:rsid w:val="00715AEB"/>
    <w:rsid w:val="00720D5E"/>
    <w:rsid w:val="00723310"/>
    <w:rsid w:val="00726A37"/>
    <w:rsid w:val="00731667"/>
    <w:rsid w:val="007318FA"/>
    <w:rsid w:val="00732556"/>
    <w:rsid w:val="00734465"/>
    <w:rsid w:val="007352DF"/>
    <w:rsid w:val="00736C7D"/>
    <w:rsid w:val="00736FB6"/>
    <w:rsid w:val="00740059"/>
    <w:rsid w:val="00740598"/>
    <w:rsid w:val="00740D30"/>
    <w:rsid w:val="007416D6"/>
    <w:rsid w:val="00744C12"/>
    <w:rsid w:val="007461B1"/>
    <w:rsid w:val="00752371"/>
    <w:rsid w:val="0075255F"/>
    <w:rsid w:val="00752AFB"/>
    <w:rsid w:val="0075360C"/>
    <w:rsid w:val="007537A0"/>
    <w:rsid w:val="00753F93"/>
    <w:rsid w:val="00756EC6"/>
    <w:rsid w:val="00760819"/>
    <w:rsid w:val="0076188D"/>
    <w:rsid w:val="0076193C"/>
    <w:rsid w:val="00762414"/>
    <w:rsid w:val="00762728"/>
    <w:rsid w:val="007627B9"/>
    <w:rsid w:val="00762AF4"/>
    <w:rsid w:val="007642D5"/>
    <w:rsid w:val="0076503A"/>
    <w:rsid w:val="00767239"/>
    <w:rsid w:val="0077036C"/>
    <w:rsid w:val="00773463"/>
    <w:rsid w:val="007764D1"/>
    <w:rsid w:val="00777232"/>
    <w:rsid w:val="00777D7C"/>
    <w:rsid w:val="00780FE2"/>
    <w:rsid w:val="007812BA"/>
    <w:rsid w:val="00783AEA"/>
    <w:rsid w:val="00786FDF"/>
    <w:rsid w:val="00787275"/>
    <w:rsid w:val="0079027D"/>
    <w:rsid w:val="00791972"/>
    <w:rsid w:val="00796082"/>
    <w:rsid w:val="00796CD8"/>
    <w:rsid w:val="0079739B"/>
    <w:rsid w:val="007A101C"/>
    <w:rsid w:val="007A1A50"/>
    <w:rsid w:val="007A52C6"/>
    <w:rsid w:val="007A584F"/>
    <w:rsid w:val="007A62ED"/>
    <w:rsid w:val="007B00BE"/>
    <w:rsid w:val="007B2D37"/>
    <w:rsid w:val="007B4A54"/>
    <w:rsid w:val="007B604A"/>
    <w:rsid w:val="007B6A6B"/>
    <w:rsid w:val="007B74A1"/>
    <w:rsid w:val="007C21DD"/>
    <w:rsid w:val="007C46AA"/>
    <w:rsid w:val="007C5DF9"/>
    <w:rsid w:val="007C6FEF"/>
    <w:rsid w:val="007C7CB3"/>
    <w:rsid w:val="007D1105"/>
    <w:rsid w:val="007D1999"/>
    <w:rsid w:val="007D1B03"/>
    <w:rsid w:val="007D3D3D"/>
    <w:rsid w:val="007D4A64"/>
    <w:rsid w:val="007D53A7"/>
    <w:rsid w:val="007D680F"/>
    <w:rsid w:val="007E2023"/>
    <w:rsid w:val="007E3D59"/>
    <w:rsid w:val="007E3F3A"/>
    <w:rsid w:val="007E5E86"/>
    <w:rsid w:val="007E619C"/>
    <w:rsid w:val="007E7135"/>
    <w:rsid w:val="007F0904"/>
    <w:rsid w:val="007F0B4C"/>
    <w:rsid w:val="007F1081"/>
    <w:rsid w:val="007F154E"/>
    <w:rsid w:val="007F1649"/>
    <w:rsid w:val="007F1D50"/>
    <w:rsid w:val="007F3203"/>
    <w:rsid w:val="007F33CD"/>
    <w:rsid w:val="007F4BA3"/>
    <w:rsid w:val="007F66DC"/>
    <w:rsid w:val="007F7597"/>
    <w:rsid w:val="00800D21"/>
    <w:rsid w:val="00802905"/>
    <w:rsid w:val="008036B0"/>
    <w:rsid w:val="00803FDA"/>
    <w:rsid w:val="008045F5"/>
    <w:rsid w:val="00805107"/>
    <w:rsid w:val="0080652D"/>
    <w:rsid w:val="008136EC"/>
    <w:rsid w:val="008139DE"/>
    <w:rsid w:val="00813B8B"/>
    <w:rsid w:val="008208B7"/>
    <w:rsid w:val="00821089"/>
    <w:rsid w:val="00822471"/>
    <w:rsid w:val="00822EB7"/>
    <w:rsid w:val="00823741"/>
    <w:rsid w:val="00823914"/>
    <w:rsid w:val="0082534B"/>
    <w:rsid w:val="00826B24"/>
    <w:rsid w:val="00827A24"/>
    <w:rsid w:val="00830C09"/>
    <w:rsid w:val="00831D15"/>
    <w:rsid w:val="008321CB"/>
    <w:rsid w:val="00835A6E"/>
    <w:rsid w:val="00836252"/>
    <w:rsid w:val="0084149B"/>
    <w:rsid w:val="0084277C"/>
    <w:rsid w:val="00845CC9"/>
    <w:rsid w:val="00846564"/>
    <w:rsid w:val="008475E4"/>
    <w:rsid w:val="00847869"/>
    <w:rsid w:val="00850D09"/>
    <w:rsid w:val="00851938"/>
    <w:rsid w:val="008532FC"/>
    <w:rsid w:val="00854510"/>
    <w:rsid w:val="00854972"/>
    <w:rsid w:val="00856C2B"/>
    <w:rsid w:val="00857166"/>
    <w:rsid w:val="00857F05"/>
    <w:rsid w:val="00860FAA"/>
    <w:rsid w:val="00861CA6"/>
    <w:rsid w:val="00861CF5"/>
    <w:rsid w:val="00861D1F"/>
    <w:rsid w:val="00862DED"/>
    <w:rsid w:val="00863B53"/>
    <w:rsid w:val="00865789"/>
    <w:rsid w:val="00870EDF"/>
    <w:rsid w:val="0087231F"/>
    <w:rsid w:val="00873CE4"/>
    <w:rsid w:val="00874450"/>
    <w:rsid w:val="00874C8B"/>
    <w:rsid w:val="0087522C"/>
    <w:rsid w:val="00876DA2"/>
    <w:rsid w:val="0088033F"/>
    <w:rsid w:val="0088133F"/>
    <w:rsid w:val="00882B2C"/>
    <w:rsid w:val="0088448B"/>
    <w:rsid w:val="00886E28"/>
    <w:rsid w:val="008872C3"/>
    <w:rsid w:val="0088761F"/>
    <w:rsid w:val="008916DE"/>
    <w:rsid w:val="008946F3"/>
    <w:rsid w:val="00894E96"/>
    <w:rsid w:val="00895019"/>
    <w:rsid w:val="00895E65"/>
    <w:rsid w:val="0089683B"/>
    <w:rsid w:val="0089692F"/>
    <w:rsid w:val="00897E18"/>
    <w:rsid w:val="008A01F5"/>
    <w:rsid w:val="008A24C0"/>
    <w:rsid w:val="008A396E"/>
    <w:rsid w:val="008A3BCF"/>
    <w:rsid w:val="008A52C2"/>
    <w:rsid w:val="008A6332"/>
    <w:rsid w:val="008A6F8A"/>
    <w:rsid w:val="008B0156"/>
    <w:rsid w:val="008B2CC6"/>
    <w:rsid w:val="008B4C39"/>
    <w:rsid w:val="008B536B"/>
    <w:rsid w:val="008B6009"/>
    <w:rsid w:val="008B6F56"/>
    <w:rsid w:val="008B719E"/>
    <w:rsid w:val="008C2F21"/>
    <w:rsid w:val="008C3A06"/>
    <w:rsid w:val="008C3EFF"/>
    <w:rsid w:val="008C42BE"/>
    <w:rsid w:val="008D1311"/>
    <w:rsid w:val="008D14B9"/>
    <w:rsid w:val="008D1513"/>
    <w:rsid w:val="008D1BE4"/>
    <w:rsid w:val="008D21A3"/>
    <w:rsid w:val="008D29B6"/>
    <w:rsid w:val="008D29D0"/>
    <w:rsid w:val="008D451C"/>
    <w:rsid w:val="008D4646"/>
    <w:rsid w:val="008D5550"/>
    <w:rsid w:val="008D5DA5"/>
    <w:rsid w:val="008D617D"/>
    <w:rsid w:val="008D6B64"/>
    <w:rsid w:val="008E08BE"/>
    <w:rsid w:val="008E2DD6"/>
    <w:rsid w:val="008E31AA"/>
    <w:rsid w:val="008E5698"/>
    <w:rsid w:val="008E5CF4"/>
    <w:rsid w:val="008E5FFA"/>
    <w:rsid w:val="008E60E8"/>
    <w:rsid w:val="008E6995"/>
    <w:rsid w:val="008F026A"/>
    <w:rsid w:val="008F1286"/>
    <w:rsid w:val="008F14E3"/>
    <w:rsid w:val="008F297C"/>
    <w:rsid w:val="008F349D"/>
    <w:rsid w:val="008F3EAB"/>
    <w:rsid w:val="008F4B5F"/>
    <w:rsid w:val="008F5125"/>
    <w:rsid w:val="00900953"/>
    <w:rsid w:val="0090150C"/>
    <w:rsid w:val="00901961"/>
    <w:rsid w:val="00901DB3"/>
    <w:rsid w:val="0090222D"/>
    <w:rsid w:val="00906AFD"/>
    <w:rsid w:val="009114CF"/>
    <w:rsid w:val="00911CA2"/>
    <w:rsid w:val="00913720"/>
    <w:rsid w:val="00913CAD"/>
    <w:rsid w:val="0091464B"/>
    <w:rsid w:val="00916074"/>
    <w:rsid w:val="00917486"/>
    <w:rsid w:val="009174B5"/>
    <w:rsid w:val="00920E5B"/>
    <w:rsid w:val="00921407"/>
    <w:rsid w:val="009258AB"/>
    <w:rsid w:val="009303A3"/>
    <w:rsid w:val="009308A8"/>
    <w:rsid w:val="00930A5B"/>
    <w:rsid w:val="009312A5"/>
    <w:rsid w:val="00933605"/>
    <w:rsid w:val="009362A1"/>
    <w:rsid w:val="0094093C"/>
    <w:rsid w:val="00942172"/>
    <w:rsid w:val="009433C9"/>
    <w:rsid w:val="009436BB"/>
    <w:rsid w:val="009459FA"/>
    <w:rsid w:val="0094667D"/>
    <w:rsid w:val="00947CA8"/>
    <w:rsid w:val="009501D6"/>
    <w:rsid w:val="00950F73"/>
    <w:rsid w:val="0095167A"/>
    <w:rsid w:val="009538CF"/>
    <w:rsid w:val="00954FAB"/>
    <w:rsid w:val="00956A65"/>
    <w:rsid w:val="00956D06"/>
    <w:rsid w:val="00962362"/>
    <w:rsid w:val="00962CE6"/>
    <w:rsid w:val="009634FA"/>
    <w:rsid w:val="009649E4"/>
    <w:rsid w:val="009656C7"/>
    <w:rsid w:val="00966231"/>
    <w:rsid w:val="009676C2"/>
    <w:rsid w:val="00967D91"/>
    <w:rsid w:val="009702D9"/>
    <w:rsid w:val="00970B9F"/>
    <w:rsid w:val="00970C91"/>
    <w:rsid w:val="00972FB9"/>
    <w:rsid w:val="0097508B"/>
    <w:rsid w:val="00976269"/>
    <w:rsid w:val="00977F79"/>
    <w:rsid w:val="0098199C"/>
    <w:rsid w:val="009820E1"/>
    <w:rsid w:val="009847A8"/>
    <w:rsid w:val="00984883"/>
    <w:rsid w:val="00985F41"/>
    <w:rsid w:val="00985FC7"/>
    <w:rsid w:val="0098630C"/>
    <w:rsid w:val="00986685"/>
    <w:rsid w:val="009867CB"/>
    <w:rsid w:val="009870C6"/>
    <w:rsid w:val="00987997"/>
    <w:rsid w:val="00992FFD"/>
    <w:rsid w:val="00994202"/>
    <w:rsid w:val="00994C81"/>
    <w:rsid w:val="00994DA5"/>
    <w:rsid w:val="009A0CAF"/>
    <w:rsid w:val="009A1D89"/>
    <w:rsid w:val="009A4E08"/>
    <w:rsid w:val="009B1B05"/>
    <w:rsid w:val="009B4825"/>
    <w:rsid w:val="009B4C87"/>
    <w:rsid w:val="009B4F88"/>
    <w:rsid w:val="009C0F89"/>
    <w:rsid w:val="009C2B3A"/>
    <w:rsid w:val="009C3AD1"/>
    <w:rsid w:val="009C3F4E"/>
    <w:rsid w:val="009C3FF4"/>
    <w:rsid w:val="009C4251"/>
    <w:rsid w:val="009C468E"/>
    <w:rsid w:val="009C48DC"/>
    <w:rsid w:val="009C749E"/>
    <w:rsid w:val="009C7E5B"/>
    <w:rsid w:val="009D0D90"/>
    <w:rsid w:val="009D1052"/>
    <w:rsid w:val="009D1EE3"/>
    <w:rsid w:val="009D23F3"/>
    <w:rsid w:val="009D2E0D"/>
    <w:rsid w:val="009D35B6"/>
    <w:rsid w:val="009D752A"/>
    <w:rsid w:val="009D780A"/>
    <w:rsid w:val="009E188E"/>
    <w:rsid w:val="009E1EB9"/>
    <w:rsid w:val="009E273D"/>
    <w:rsid w:val="009E5FDC"/>
    <w:rsid w:val="009E7973"/>
    <w:rsid w:val="009F2D02"/>
    <w:rsid w:val="009F3C49"/>
    <w:rsid w:val="009F534E"/>
    <w:rsid w:val="00A00473"/>
    <w:rsid w:val="00A006B0"/>
    <w:rsid w:val="00A0179E"/>
    <w:rsid w:val="00A01A70"/>
    <w:rsid w:val="00A0535C"/>
    <w:rsid w:val="00A1001A"/>
    <w:rsid w:val="00A12DDC"/>
    <w:rsid w:val="00A170D3"/>
    <w:rsid w:val="00A17C1F"/>
    <w:rsid w:val="00A259EE"/>
    <w:rsid w:val="00A27BBE"/>
    <w:rsid w:val="00A30EF6"/>
    <w:rsid w:val="00A3151D"/>
    <w:rsid w:val="00A32233"/>
    <w:rsid w:val="00A339C7"/>
    <w:rsid w:val="00A339DD"/>
    <w:rsid w:val="00A35F36"/>
    <w:rsid w:val="00A36F18"/>
    <w:rsid w:val="00A4168B"/>
    <w:rsid w:val="00A41BEB"/>
    <w:rsid w:val="00A44140"/>
    <w:rsid w:val="00A441EC"/>
    <w:rsid w:val="00A453ED"/>
    <w:rsid w:val="00A45F34"/>
    <w:rsid w:val="00A47A74"/>
    <w:rsid w:val="00A47EA9"/>
    <w:rsid w:val="00A522CD"/>
    <w:rsid w:val="00A526A8"/>
    <w:rsid w:val="00A52CB5"/>
    <w:rsid w:val="00A54027"/>
    <w:rsid w:val="00A55785"/>
    <w:rsid w:val="00A5611B"/>
    <w:rsid w:val="00A607D6"/>
    <w:rsid w:val="00A61DE6"/>
    <w:rsid w:val="00A632F6"/>
    <w:rsid w:val="00A65388"/>
    <w:rsid w:val="00A65CD4"/>
    <w:rsid w:val="00A73808"/>
    <w:rsid w:val="00A7436A"/>
    <w:rsid w:val="00A77763"/>
    <w:rsid w:val="00A8190D"/>
    <w:rsid w:val="00A81E50"/>
    <w:rsid w:val="00A83B32"/>
    <w:rsid w:val="00A8430B"/>
    <w:rsid w:val="00A84788"/>
    <w:rsid w:val="00A84BC2"/>
    <w:rsid w:val="00A858A6"/>
    <w:rsid w:val="00A858AE"/>
    <w:rsid w:val="00A85C5A"/>
    <w:rsid w:val="00A8702A"/>
    <w:rsid w:val="00A87338"/>
    <w:rsid w:val="00A8780D"/>
    <w:rsid w:val="00A910B1"/>
    <w:rsid w:val="00A91DAF"/>
    <w:rsid w:val="00A936C3"/>
    <w:rsid w:val="00A95EB5"/>
    <w:rsid w:val="00A97839"/>
    <w:rsid w:val="00AA166B"/>
    <w:rsid w:val="00AA18AF"/>
    <w:rsid w:val="00AA2224"/>
    <w:rsid w:val="00AA2430"/>
    <w:rsid w:val="00AA3599"/>
    <w:rsid w:val="00AA3632"/>
    <w:rsid w:val="00AA3786"/>
    <w:rsid w:val="00AA3A3D"/>
    <w:rsid w:val="00AA4786"/>
    <w:rsid w:val="00AB0889"/>
    <w:rsid w:val="00AB2BB9"/>
    <w:rsid w:val="00AB530C"/>
    <w:rsid w:val="00AB67E3"/>
    <w:rsid w:val="00AB75D3"/>
    <w:rsid w:val="00AC02A6"/>
    <w:rsid w:val="00AC2670"/>
    <w:rsid w:val="00AC5273"/>
    <w:rsid w:val="00AC5328"/>
    <w:rsid w:val="00AC59DE"/>
    <w:rsid w:val="00AC6C6A"/>
    <w:rsid w:val="00AC6FB7"/>
    <w:rsid w:val="00AD016C"/>
    <w:rsid w:val="00AD5D8F"/>
    <w:rsid w:val="00AD69CC"/>
    <w:rsid w:val="00AD6C83"/>
    <w:rsid w:val="00AE1385"/>
    <w:rsid w:val="00AE1C34"/>
    <w:rsid w:val="00AE2C4B"/>
    <w:rsid w:val="00AE4576"/>
    <w:rsid w:val="00AF0CD3"/>
    <w:rsid w:val="00AF3B3D"/>
    <w:rsid w:val="00AF4157"/>
    <w:rsid w:val="00AF433C"/>
    <w:rsid w:val="00AF65C7"/>
    <w:rsid w:val="00AF6601"/>
    <w:rsid w:val="00B001DC"/>
    <w:rsid w:val="00B00911"/>
    <w:rsid w:val="00B019DC"/>
    <w:rsid w:val="00B01CD1"/>
    <w:rsid w:val="00B03D1F"/>
    <w:rsid w:val="00B05120"/>
    <w:rsid w:val="00B0590F"/>
    <w:rsid w:val="00B06170"/>
    <w:rsid w:val="00B065B0"/>
    <w:rsid w:val="00B104FA"/>
    <w:rsid w:val="00B11FA3"/>
    <w:rsid w:val="00B13F21"/>
    <w:rsid w:val="00B15CC4"/>
    <w:rsid w:val="00B16879"/>
    <w:rsid w:val="00B16C13"/>
    <w:rsid w:val="00B17BA7"/>
    <w:rsid w:val="00B2029C"/>
    <w:rsid w:val="00B2154E"/>
    <w:rsid w:val="00B2369A"/>
    <w:rsid w:val="00B245B4"/>
    <w:rsid w:val="00B2473D"/>
    <w:rsid w:val="00B25783"/>
    <w:rsid w:val="00B2673F"/>
    <w:rsid w:val="00B2693A"/>
    <w:rsid w:val="00B2755F"/>
    <w:rsid w:val="00B2794E"/>
    <w:rsid w:val="00B307A8"/>
    <w:rsid w:val="00B3169B"/>
    <w:rsid w:val="00B326E2"/>
    <w:rsid w:val="00B32ED0"/>
    <w:rsid w:val="00B33A13"/>
    <w:rsid w:val="00B40A5E"/>
    <w:rsid w:val="00B4188C"/>
    <w:rsid w:val="00B41D8F"/>
    <w:rsid w:val="00B42180"/>
    <w:rsid w:val="00B429E2"/>
    <w:rsid w:val="00B43E8F"/>
    <w:rsid w:val="00B45578"/>
    <w:rsid w:val="00B506F1"/>
    <w:rsid w:val="00B52F6D"/>
    <w:rsid w:val="00B530DC"/>
    <w:rsid w:val="00B53D10"/>
    <w:rsid w:val="00B53D82"/>
    <w:rsid w:val="00B552A3"/>
    <w:rsid w:val="00B57120"/>
    <w:rsid w:val="00B608BC"/>
    <w:rsid w:val="00B60940"/>
    <w:rsid w:val="00B63972"/>
    <w:rsid w:val="00B65485"/>
    <w:rsid w:val="00B65738"/>
    <w:rsid w:val="00B66151"/>
    <w:rsid w:val="00B664F1"/>
    <w:rsid w:val="00B667DA"/>
    <w:rsid w:val="00B66B1F"/>
    <w:rsid w:val="00B66EC3"/>
    <w:rsid w:val="00B70FA9"/>
    <w:rsid w:val="00B717B3"/>
    <w:rsid w:val="00B717C4"/>
    <w:rsid w:val="00B71AC8"/>
    <w:rsid w:val="00B725D4"/>
    <w:rsid w:val="00B75304"/>
    <w:rsid w:val="00B75EE1"/>
    <w:rsid w:val="00B764BB"/>
    <w:rsid w:val="00B77D2D"/>
    <w:rsid w:val="00B81063"/>
    <w:rsid w:val="00B82561"/>
    <w:rsid w:val="00B8299B"/>
    <w:rsid w:val="00B82B33"/>
    <w:rsid w:val="00B84261"/>
    <w:rsid w:val="00B85D06"/>
    <w:rsid w:val="00B869C6"/>
    <w:rsid w:val="00B905A0"/>
    <w:rsid w:val="00B92258"/>
    <w:rsid w:val="00B930E2"/>
    <w:rsid w:val="00BA0E7A"/>
    <w:rsid w:val="00BA1FAD"/>
    <w:rsid w:val="00BA449F"/>
    <w:rsid w:val="00BA52D4"/>
    <w:rsid w:val="00BA6182"/>
    <w:rsid w:val="00BB0012"/>
    <w:rsid w:val="00BB3979"/>
    <w:rsid w:val="00BB41C8"/>
    <w:rsid w:val="00BB5477"/>
    <w:rsid w:val="00BB5D1E"/>
    <w:rsid w:val="00BC1B05"/>
    <w:rsid w:val="00BC2880"/>
    <w:rsid w:val="00BC3A70"/>
    <w:rsid w:val="00BC41B6"/>
    <w:rsid w:val="00BC49CA"/>
    <w:rsid w:val="00BC6E36"/>
    <w:rsid w:val="00BC6E66"/>
    <w:rsid w:val="00BC71F8"/>
    <w:rsid w:val="00BD057D"/>
    <w:rsid w:val="00BD07F4"/>
    <w:rsid w:val="00BD0DF2"/>
    <w:rsid w:val="00BD2FF6"/>
    <w:rsid w:val="00BD340D"/>
    <w:rsid w:val="00BD4D20"/>
    <w:rsid w:val="00BD5053"/>
    <w:rsid w:val="00BD5C87"/>
    <w:rsid w:val="00BD781C"/>
    <w:rsid w:val="00BE02EA"/>
    <w:rsid w:val="00BE308B"/>
    <w:rsid w:val="00BE5570"/>
    <w:rsid w:val="00BE70CE"/>
    <w:rsid w:val="00BF1C4C"/>
    <w:rsid w:val="00BF1FAA"/>
    <w:rsid w:val="00BF3356"/>
    <w:rsid w:val="00BF3D1B"/>
    <w:rsid w:val="00BF3FC6"/>
    <w:rsid w:val="00BF64FD"/>
    <w:rsid w:val="00BF6CCA"/>
    <w:rsid w:val="00C03C07"/>
    <w:rsid w:val="00C05AD7"/>
    <w:rsid w:val="00C06B5A"/>
    <w:rsid w:val="00C0773F"/>
    <w:rsid w:val="00C07A6B"/>
    <w:rsid w:val="00C07CBA"/>
    <w:rsid w:val="00C10226"/>
    <w:rsid w:val="00C11553"/>
    <w:rsid w:val="00C11A99"/>
    <w:rsid w:val="00C1361E"/>
    <w:rsid w:val="00C22223"/>
    <w:rsid w:val="00C230AB"/>
    <w:rsid w:val="00C23433"/>
    <w:rsid w:val="00C23DFF"/>
    <w:rsid w:val="00C240AB"/>
    <w:rsid w:val="00C244EF"/>
    <w:rsid w:val="00C25923"/>
    <w:rsid w:val="00C26256"/>
    <w:rsid w:val="00C3052B"/>
    <w:rsid w:val="00C32603"/>
    <w:rsid w:val="00C331FC"/>
    <w:rsid w:val="00C36208"/>
    <w:rsid w:val="00C377FA"/>
    <w:rsid w:val="00C41ED2"/>
    <w:rsid w:val="00C41FAD"/>
    <w:rsid w:val="00C42F53"/>
    <w:rsid w:val="00C45DDD"/>
    <w:rsid w:val="00C469B0"/>
    <w:rsid w:val="00C511DC"/>
    <w:rsid w:val="00C53329"/>
    <w:rsid w:val="00C53D8C"/>
    <w:rsid w:val="00C54E3C"/>
    <w:rsid w:val="00C55C96"/>
    <w:rsid w:val="00C6067A"/>
    <w:rsid w:val="00C61470"/>
    <w:rsid w:val="00C62B05"/>
    <w:rsid w:val="00C64480"/>
    <w:rsid w:val="00C65330"/>
    <w:rsid w:val="00C65968"/>
    <w:rsid w:val="00C6647D"/>
    <w:rsid w:val="00C66638"/>
    <w:rsid w:val="00C67B95"/>
    <w:rsid w:val="00C7017C"/>
    <w:rsid w:val="00C70207"/>
    <w:rsid w:val="00C72D25"/>
    <w:rsid w:val="00C7605D"/>
    <w:rsid w:val="00C768CF"/>
    <w:rsid w:val="00C77179"/>
    <w:rsid w:val="00C779E3"/>
    <w:rsid w:val="00C82331"/>
    <w:rsid w:val="00C85E05"/>
    <w:rsid w:val="00C86002"/>
    <w:rsid w:val="00C87586"/>
    <w:rsid w:val="00C9099E"/>
    <w:rsid w:val="00C9138A"/>
    <w:rsid w:val="00C91A86"/>
    <w:rsid w:val="00C93175"/>
    <w:rsid w:val="00C93A78"/>
    <w:rsid w:val="00C95AF1"/>
    <w:rsid w:val="00C96216"/>
    <w:rsid w:val="00CA0D60"/>
    <w:rsid w:val="00CA14BF"/>
    <w:rsid w:val="00CA1E44"/>
    <w:rsid w:val="00CA28E0"/>
    <w:rsid w:val="00CA3C82"/>
    <w:rsid w:val="00CA552B"/>
    <w:rsid w:val="00CA573A"/>
    <w:rsid w:val="00CA5A41"/>
    <w:rsid w:val="00CA7A92"/>
    <w:rsid w:val="00CA7BB5"/>
    <w:rsid w:val="00CB2D27"/>
    <w:rsid w:val="00CB464E"/>
    <w:rsid w:val="00CB58E6"/>
    <w:rsid w:val="00CC1391"/>
    <w:rsid w:val="00CC143C"/>
    <w:rsid w:val="00CC2192"/>
    <w:rsid w:val="00CC2E61"/>
    <w:rsid w:val="00CC5150"/>
    <w:rsid w:val="00CC6A3E"/>
    <w:rsid w:val="00CC6A8D"/>
    <w:rsid w:val="00CD106E"/>
    <w:rsid w:val="00CD3456"/>
    <w:rsid w:val="00CD3F65"/>
    <w:rsid w:val="00CD493D"/>
    <w:rsid w:val="00CD5717"/>
    <w:rsid w:val="00CD66CF"/>
    <w:rsid w:val="00CD6D83"/>
    <w:rsid w:val="00CD7DBB"/>
    <w:rsid w:val="00CE27A6"/>
    <w:rsid w:val="00CE5C48"/>
    <w:rsid w:val="00CE6D1A"/>
    <w:rsid w:val="00CF00DA"/>
    <w:rsid w:val="00CF137C"/>
    <w:rsid w:val="00CF177B"/>
    <w:rsid w:val="00CF17AD"/>
    <w:rsid w:val="00CF3A00"/>
    <w:rsid w:val="00CF4CA9"/>
    <w:rsid w:val="00CF7747"/>
    <w:rsid w:val="00CF7D3E"/>
    <w:rsid w:val="00D00320"/>
    <w:rsid w:val="00D003C0"/>
    <w:rsid w:val="00D01180"/>
    <w:rsid w:val="00D01331"/>
    <w:rsid w:val="00D01D79"/>
    <w:rsid w:val="00D01F80"/>
    <w:rsid w:val="00D02593"/>
    <w:rsid w:val="00D036BE"/>
    <w:rsid w:val="00D038FD"/>
    <w:rsid w:val="00D07414"/>
    <w:rsid w:val="00D07869"/>
    <w:rsid w:val="00D10A01"/>
    <w:rsid w:val="00D12A21"/>
    <w:rsid w:val="00D12A45"/>
    <w:rsid w:val="00D12AD2"/>
    <w:rsid w:val="00D15211"/>
    <w:rsid w:val="00D167F7"/>
    <w:rsid w:val="00D178DB"/>
    <w:rsid w:val="00D179FD"/>
    <w:rsid w:val="00D17B0D"/>
    <w:rsid w:val="00D22B48"/>
    <w:rsid w:val="00D23B71"/>
    <w:rsid w:val="00D25AC1"/>
    <w:rsid w:val="00D3046B"/>
    <w:rsid w:val="00D30705"/>
    <w:rsid w:val="00D307BA"/>
    <w:rsid w:val="00D30CE1"/>
    <w:rsid w:val="00D30F71"/>
    <w:rsid w:val="00D329CD"/>
    <w:rsid w:val="00D3325A"/>
    <w:rsid w:val="00D33F98"/>
    <w:rsid w:val="00D34ECE"/>
    <w:rsid w:val="00D37083"/>
    <w:rsid w:val="00D378E4"/>
    <w:rsid w:val="00D405F1"/>
    <w:rsid w:val="00D40D1C"/>
    <w:rsid w:val="00D40FCE"/>
    <w:rsid w:val="00D4163E"/>
    <w:rsid w:val="00D42792"/>
    <w:rsid w:val="00D446BA"/>
    <w:rsid w:val="00D44CC1"/>
    <w:rsid w:val="00D46CCC"/>
    <w:rsid w:val="00D50FB2"/>
    <w:rsid w:val="00D51A5C"/>
    <w:rsid w:val="00D52B8F"/>
    <w:rsid w:val="00D5318C"/>
    <w:rsid w:val="00D5347A"/>
    <w:rsid w:val="00D53EA7"/>
    <w:rsid w:val="00D60FEC"/>
    <w:rsid w:val="00D628C3"/>
    <w:rsid w:val="00D62ACE"/>
    <w:rsid w:val="00D635C2"/>
    <w:rsid w:val="00D635EC"/>
    <w:rsid w:val="00D65A95"/>
    <w:rsid w:val="00D6720F"/>
    <w:rsid w:val="00D676E8"/>
    <w:rsid w:val="00D70756"/>
    <w:rsid w:val="00D72273"/>
    <w:rsid w:val="00D725BA"/>
    <w:rsid w:val="00D73879"/>
    <w:rsid w:val="00D76468"/>
    <w:rsid w:val="00D770F8"/>
    <w:rsid w:val="00D8054B"/>
    <w:rsid w:val="00D81558"/>
    <w:rsid w:val="00D817A7"/>
    <w:rsid w:val="00D819C6"/>
    <w:rsid w:val="00D829AC"/>
    <w:rsid w:val="00D8462F"/>
    <w:rsid w:val="00D85FB4"/>
    <w:rsid w:val="00D86A97"/>
    <w:rsid w:val="00D873FA"/>
    <w:rsid w:val="00D87DCE"/>
    <w:rsid w:val="00D9082A"/>
    <w:rsid w:val="00D92372"/>
    <w:rsid w:val="00D9237B"/>
    <w:rsid w:val="00D92973"/>
    <w:rsid w:val="00D92FEE"/>
    <w:rsid w:val="00D94EB1"/>
    <w:rsid w:val="00D95AE1"/>
    <w:rsid w:val="00D970A8"/>
    <w:rsid w:val="00DA21BE"/>
    <w:rsid w:val="00DA334E"/>
    <w:rsid w:val="00DA346A"/>
    <w:rsid w:val="00DA4AAF"/>
    <w:rsid w:val="00DA635B"/>
    <w:rsid w:val="00DB075F"/>
    <w:rsid w:val="00DC00E8"/>
    <w:rsid w:val="00DC1218"/>
    <w:rsid w:val="00DC4D3D"/>
    <w:rsid w:val="00DC689F"/>
    <w:rsid w:val="00DC693E"/>
    <w:rsid w:val="00DC7443"/>
    <w:rsid w:val="00DC7AF7"/>
    <w:rsid w:val="00DD0116"/>
    <w:rsid w:val="00DD0744"/>
    <w:rsid w:val="00DD32B7"/>
    <w:rsid w:val="00DD3D87"/>
    <w:rsid w:val="00DD4A32"/>
    <w:rsid w:val="00DD50F8"/>
    <w:rsid w:val="00DD6E51"/>
    <w:rsid w:val="00DE537F"/>
    <w:rsid w:val="00DE54B3"/>
    <w:rsid w:val="00DE5870"/>
    <w:rsid w:val="00DF02A1"/>
    <w:rsid w:val="00DF2E90"/>
    <w:rsid w:val="00DF4F0C"/>
    <w:rsid w:val="00E01172"/>
    <w:rsid w:val="00E01E52"/>
    <w:rsid w:val="00E01EFC"/>
    <w:rsid w:val="00E02408"/>
    <w:rsid w:val="00E055A7"/>
    <w:rsid w:val="00E06525"/>
    <w:rsid w:val="00E068D7"/>
    <w:rsid w:val="00E06D74"/>
    <w:rsid w:val="00E07147"/>
    <w:rsid w:val="00E07358"/>
    <w:rsid w:val="00E076C4"/>
    <w:rsid w:val="00E07D35"/>
    <w:rsid w:val="00E12C07"/>
    <w:rsid w:val="00E1488E"/>
    <w:rsid w:val="00E154AB"/>
    <w:rsid w:val="00E171FA"/>
    <w:rsid w:val="00E21623"/>
    <w:rsid w:val="00E21E2D"/>
    <w:rsid w:val="00E2584A"/>
    <w:rsid w:val="00E25A70"/>
    <w:rsid w:val="00E26324"/>
    <w:rsid w:val="00E3040E"/>
    <w:rsid w:val="00E30639"/>
    <w:rsid w:val="00E31D25"/>
    <w:rsid w:val="00E3211F"/>
    <w:rsid w:val="00E33D6A"/>
    <w:rsid w:val="00E33D76"/>
    <w:rsid w:val="00E35D94"/>
    <w:rsid w:val="00E368C1"/>
    <w:rsid w:val="00E36EE2"/>
    <w:rsid w:val="00E401B2"/>
    <w:rsid w:val="00E40315"/>
    <w:rsid w:val="00E40FD1"/>
    <w:rsid w:val="00E415D5"/>
    <w:rsid w:val="00E42B3F"/>
    <w:rsid w:val="00E43913"/>
    <w:rsid w:val="00E44FE3"/>
    <w:rsid w:val="00E5131B"/>
    <w:rsid w:val="00E557A7"/>
    <w:rsid w:val="00E55909"/>
    <w:rsid w:val="00E56F11"/>
    <w:rsid w:val="00E60B5C"/>
    <w:rsid w:val="00E6198A"/>
    <w:rsid w:val="00E630FA"/>
    <w:rsid w:val="00E6354A"/>
    <w:rsid w:val="00E63ED4"/>
    <w:rsid w:val="00E6593B"/>
    <w:rsid w:val="00E66B52"/>
    <w:rsid w:val="00E70719"/>
    <w:rsid w:val="00E714D7"/>
    <w:rsid w:val="00E7245D"/>
    <w:rsid w:val="00E731DE"/>
    <w:rsid w:val="00E73D0C"/>
    <w:rsid w:val="00E74121"/>
    <w:rsid w:val="00E744B1"/>
    <w:rsid w:val="00E75626"/>
    <w:rsid w:val="00E76B06"/>
    <w:rsid w:val="00E80872"/>
    <w:rsid w:val="00E82F0C"/>
    <w:rsid w:val="00E85009"/>
    <w:rsid w:val="00E87F38"/>
    <w:rsid w:val="00E9111A"/>
    <w:rsid w:val="00E91BAC"/>
    <w:rsid w:val="00E92269"/>
    <w:rsid w:val="00E9611E"/>
    <w:rsid w:val="00E9691E"/>
    <w:rsid w:val="00E9704B"/>
    <w:rsid w:val="00E9734F"/>
    <w:rsid w:val="00E979BE"/>
    <w:rsid w:val="00EA0659"/>
    <w:rsid w:val="00EA2A1F"/>
    <w:rsid w:val="00EA3A0B"/>
    <w:rsid w:val="00EA7522"/>
    <w:rsid w:val="00EB0655"/>
    <w:rsid w:val="00EB1DC3"/>
    <w:rsid w:val="00EB3305"/>
    <w:rsid w:val="00EB6FED"/>
    <w:rsid w:val="00EC0EAA"/>
    <w:rsid w:val="00EC15CA"/>
    <w:rsid w:val="00EC189F"/>
    <w:rsid w:val="00EC3AB9"/>
    <w:rsid w:val="00EC4EB7"/>
    <w:rsid w:val="00EC58A0"/>
    <w:rsid w:val="00EC7E80"/>
    <w:rsid w:val="00ED1275"/>
    <w:rsid w:val="00ED1838"/>
    <w:rsid w:val="00ED1AE0"/>
    <w:rsid w:val="00ED217D"/>
    <w:rsid w:val="00ED2502"/>
    <w:rsid w:val="00ED2702"/>
    <w:rsid w:val="00ED2C51"/>
    <w:rsid w:val="00ED4DCB"/>
    <w:rsid w:val="00ED4F83"/>
    <w:rsid w:val="00ED62F7"/>
    <w:rsid w:val="00ED752C"/>
    <w:rsid w:val="00ED7C7F"/>
    <w:rsid w:val="00EE1B82"/>
    <w:rsid w:val="00EE5FDA"/>
    <w:rsid w:val="00EE61B4"/>
    <w:rsid w:val="00EF2065"/>
    <w:rsid w:val="00EF29C9"/>
    <w:rsid w:val="00EF7696"/>
    <w:rsid w:val="00F00A47"/>
    <w:rsid w:val="00F02079"/>
    <w:rsid w:val="00F021CE"/>
    <w:rsid w:val="00F03BF5"/>
    <w:rsid w:val="00F04C52"/>
    <w:rsid w:val="00F054FC"/>
    <w:rsid w:val="00F06253"/>
    <w:rsid w:val="00F1092D"/>
    <w:rsid w:val="00F127E9"/>
    <w:rsid w:val="00F1313D"/>
    <w:rsid w:val="00F13173"/>
    <w:rsid w:val="00F13AB4"/>
    <w:rsid w:val="00F14829"/>
    <w:rsid w:val="00F1680C"/>
    <w:rsid w:val="00F17961"/>
    <w:rsid w:val="00F202B8"/>
    <w:rsid w:val="00F216D6"/>
    <w:rsid w:val="00F2317D"/>
    <w:rsid w:val="00F25B0E"/>
    <w:rsid w:val="00F27660"/>
    <w:rsid w:val="00F3172C"/>
    <w:rsid w:val="00F3252F"/>
    <w:rsid w:val="00F3683B"/>
    <w:rsid w:val="00F4116D"/>
    <w:rsid w:val="00F418EC"/>
    <w:rsid w:val="00F463FA"/>
    <w:rsid w:val="00F527DA"/>
    <w:rsid w:val="00F530F7"/>
    <w:rsid w:val="00F5609C"/>
    <w:rsid w:val="00F56E61"/>
    <w:rsid w:val="00F57159"/>
    <w:rsid w:val="00F572DD"/>
    <w:rsid w:val="00F62136"/>
    <w:rsid w:val="00F62627"/>
    <w:rsid w:val="00F630CB"/>
    <w:rsid w:val="00F63DD4"/>
    <w:rsid w:val="00F66518"/>
    <w:rsid w:val="00F67F47"/>
    <w:rsid w:val="00F71A95"/>
    <w:rsid w:val="00F740AF"/>
    <w:rsid w:val="00F759EE"/>
    <w:rsid w:val="00F7660E"/>
    <w:rsid w:val="00F76D04"/>
    <w:rsid w:val="00F77073"/>
    <w:rsid w:val="00F80722"/>
    <w:rsid w:val="00F83176"/>
    <w:rsid w:val="00F85CC5"/>
    <w:rsid w:val="00F85F0C"/>
    <w:rsid w:val="00F86CE7"/>
    <w:rsid w:val="00F87081"/>
    <w:rsid w:val="00F90445"/>
    <w:rsid w:val="00F90555"/>
    <w:rsid w:val="00F905E2"/>
    <w:rsid w:val="00F93843"/>
    <w:rsid w:val="00F97820"/>
    <w:rsid w:val="00FA2242"/>
    <w:rsid w:val="00FA284C"/>
    <w:rsid w:val="00FA3E81"/>
    <w:rsid w:val="00FA4780"/>
    <w:rsid w:val="00FA49AF"/>
    <w:rsid w:val="00FA67E0"/>
    <w:rsid w:val="00FB1696"/>
    <w:rsid w:val="00FB185D"/>
    <w:rsid w:val="00FB1DE2"/>
    <w:rsid w:val="00FB220E"/>
    <w:rsid w:val="00FB6AB0"/>
    <w:rsid w:val="00FB7441"/>
    <w:rsid w:val="00FB74E1"/>
    <w:rsid w:val="00FC14AA"/>
    <w:rsid w:val="00FC2B67"/>
    <w:rsid w:val="00FC4630"/>
    <w:rsid w:val="00FD00C3"/>
    <w:rsid w:val="00FD073C"/>
    <w:rsid w:val="00FD19E6"/>
    <w:rsid w:val="00FD3495"/>
    <w:rsid w:val="00FD3EA8"/>
    <w:rsid w:val="00FD6E9D"/>
    <w:rsid w:val="00FD70CC"/>
    <w:rsid w:val="00FE0187"/>
    <w:rsid w:val="00FE146B"/>
    <w:rsid w:val="00FE1544"/>
    <w:rsid w:val="00FE758C"/>
    <w:rsid w:val="00FF0C1F"/>
    <w:rsid w:val="00FF1897"/>
    <w:rsid w:val="00FF209F"/>
    <w:rsid w:val="00FF49EB"/>
    <w:rsid w:val="00FF5E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84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F3D1B"/>
  </w:style>
  <w:style w:type="paragraph" w:styleId="NormalWeb">
    <w:name w:val="Normal (Web)"/>
    <w:basedOn w:val="Normal"/>
    <w:uiPriority w:val="99"/>
    <w:unhideWhenUsed/>
    <w:rsid w:val="006A43E0"/>
    <w:pPr>
      <w:spacing w:before="100" w:beforeAutospacing="1" w:after="100" w:afterAutospacing="1"/>
    </w:pPr>
    <w:rPr>
      <w:rFonts w:eastAsia="Times New Roman"/>
    </w:rPr>
  </w:style>
  <w:style w:type="character" w:customStyle="1" w:styleId="contextualextensionhighlight">
    <w:name w:val="contextualextensionhighlight"/>
    <w:basedOn w:val="DefaultParagraphFont"/>
    <w:rsid w:val="006A43E0"/>
  </w:style>
  <w:style w:type="paragraph" w:styleId="BalloonText">
    <w:name w:val="Balloon Text"/>
    <w:basedOn w:val="Normal"/>
    <w:link w:val="BalloonTextChar"/>
    <w:uiPriority w:val="99"/>
    <w:semiHidden/>
    <w:unhideWhenUsed/>
    <w:rsid w:val="00845C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CC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55E4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A06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0659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065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6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659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74D41"/>
    <w:rPr>
      <w:color w:val="800080" w:themeColor="followedHyperlink"/>
      <w:u w:val="single"/>
    </w:rPr>
  </w:style>
  <w:style w:type="character" w:customStyle="1" w:styleId="highlight">
    <w:name w:val="highlight"/>
    <w:basedOn w:val="DefaultParagraphFont"/>
    <w:rsid w:val="001606D5"/>
  </w:style>
  <w:style w:type="character" w:styleId="Strong">
    <w:name w:val="Strong"/>
    <w:basedOn w:val="DefaultParagraphFont"/>
    <w:uiPriority w:val="22"/>
    <w:qFormat/>
    <w:rsid w:val="004468C3"/>
    <w:rPr>
      <w:b/>
      <w:bCs/>
    </w:rPr>
  </w:style>
  <w:style w:type="character" w:customStyle="1" w:styleId="cit">
    <w:name w:val="cit"/>
    <w:basedOn w:val="DefaultParagraphFont"/>
    <w:rsid w:val="00174FC1"/>
  </w:style>
  <w:style w:type="character" w:customStyle="1" w:styleId="ref-journal">
    <w:name w:val="ref-journal"/>
    <w:basedOn w:val="DefaultParagraphFont"/>
    <w:rsid w:val="00F3683B"/>
  </w:style>
  <w:style w:type="character" w:customStyle="1" w:styleId="ref-vol">
    <w:name w:val="ref-vol"/>
    <w:basedOn w:val="DefaultParagraphFont"/>
    <w:rsid w:val="00F3683B"/>
  </w:style>
  <w:style w:type="character" w:customStyle="1" w:styleId="highwire-cite-metadata-journal">
    <w:name w:val="highwire-cite-metadata-journal"/>
    <w:basedOn w:val="DefaultParagraphFont"/>
    <w:rsid w:val="00DA635B"/>
  </w:style>
  <w:style w:type="character" w:customStyle="1" w:styleId="highwire-cite-metadata-date">
    <w:name w:val="highwire-cite-metadata-date"/>
    <w:basedOn w:val="DefaultParagraphFont"/>
    <w:rsid w:val="00DA635B"/>
  </w:style>
  <w:style w:type="character" w:customStyle="1" w:styleId="highwire-cite-metadata-volume">
    <w:name w:val="highwire-cite-metadata-volume"/>
    <w:basedOn w:val="DefaultParagraphFont"/>
    <w:rsid w:val="00DA635B"/>
  </w:style>
  <w:style w:type="character" w:customStyle="1" w:styleId="highwire-cite-metadata-issue">
    <w:name w:val="highwire-cite-metadata-issue"/>
    <w:basedOn w:val="DefaultParagraphFont"/>
    <w:rsid w:val="00DA635B"/>
  </w:style>
  <w:style w:type="character" w:customStyle="1" w:styleId="highwire-cite-metadata-pages">
    <w:name w:val="highwire-cite-metadata-pages"/>
    <w:basedOn w:val="DefaultParagraphFont"/>
    <w:rsid w:val="00DA635B"/>
  </w:style>
  <w:style w:type="character" w:customStyle="1" w:styleId="jrnl">
    <w:name w:val="jrnl"/>
    <w:basedOn w:val="DefaultParagraphFont"/>
    <w:rsid w:val="00055309"/>
  </w:style>
  <w:style w:type="paragraph" w:customStyle="1" w:styleId="EndNoteBibliographyTitle">
    <w:name w:val="EndNote Bibliography Title"/>
    <w:basedOn w:val="Normal"/>
    <w:link w:val="EndNoteBibliographyTitleChar"/>
    <w:rsid w:val="009A4E0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E0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A4E0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4E08"/>
    <w:rPr>
      <w:rFonts w:ascii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C82331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B0091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136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36E3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136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36E3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659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591A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16591A"/>
    <w:pPr>
      <w:spacing w:after="200"/>
    </w:pPr>
    <w:rPr>
      <w:rFonts w:asciiTheme="minorHAnsi" w:hAnsiTheme="minorHAnsi" w:cstheme="minorBidi"/>
      <w:i/>
      <w:iCs/>
      <w:color w:val="1F497D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8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1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95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1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4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2091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193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95049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446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6006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775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182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578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592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932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764159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2021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48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8192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822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4908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75510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8077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0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9254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65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73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4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35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5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28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119181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908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89815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4918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34120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3400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29939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80964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2364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2883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9970764">
                                                                              <w:blockQuote w:val="1"/>
                                                                              <w:marLeft w:val="720"/>
                                                                              <w:marRight w:val="72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343092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627260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18424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2788751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08F56-B4F6-49F2-AE14-A8111DAF2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watte, Sushama</dc:creator>
  <cp:keywords/>
  <dc:description/>
  <cp:lastModifiedBy>0011692</cp:lastModifiedBy>
  <cp:revision>9</cp:revision>
  <cp:lastPrinted>2018-06-07T20:20:00Z</cp:lastPrinted>
  <dcterms:created xsi:type="dcterms:W3CDTF">2019-10-29T00:28:00Z</dcterms:created>
  <dcterms:modified xsi:type="dcterms:W3CDTF">2019-11-05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98145641</vt:i4>
  </property>
</Properties>
</file>